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7AC63" w14:textId="64AF4CE7" w:rsidR="008C37AA" w:rsidRPr="0050769D" w:rsidRDefault="008C37AA" w:rsidP="008C37AA">
      <w:pPr>
        <w:rPr>
          <w:rFonts w:ascii="Times New Roman" w:hAnsi="Times New Roman" w:cs="Times New Roman"/>
          <w:sz w:val="24"/>
          <w:szCs w:val="24"/>
        </w:rPr>
      </w:pPr>
      <w:r w:rsidRPr="005076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0769D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5076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D6AC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D6ACB">
        <w:rPr>
          <w:rFonts w:ascii="Times New Roman" w:hAnsi="Times New Roman" w:cs="Times New Roman" w:hint="eastAsia"/>
          <w:b/>
          <w:bCs/>
          <w:sz w:val="24"/>
          <w:szCs w:val="24"/>
        </w:rPr>
        <w:t>ables</w:t>
      </w:r>
    </w:p>
    <w:p w14:paraId="518D140D" w14:textId="5D18ED4C" w:rsidR="008C37AA" w:rsidRPr="0050769D" w:rsidRDefault="008C37AA" w:rsidP="008C37A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71881" w14:textId="673D2A2B" w:rsidR="008C37AA" w:rsidRPr="0050769D" w:rsidRDefault="008C37AA" w:rsidP="008C37A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769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076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Pr="0050769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0F7B88" w:rsidRPr="0050769D">
        <w:rPr>
          <w:rFonts w:ascii="Times New Roman" w:hAnsi="Times New Roman" w:cs="Times New Roman"/>
          <w:b/>
          <w:bCs/>
          <w:sz w:val="24"/>
          <w:szCs w:val="24"/>
        </w:rPr>
        <w:t>Primers used for RT-qPCR</w:t>
      </w:r>
      <w:r w:rsidRPr="0050769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153"/>
        <w:gridCol w:w="5636"/>
      </w:tblGrid>
      <w:tr w:rsidR="0050769D" w:rsidRPr="0050769D" w14:paraId="7CCA43E7" w14:textId="77777777" w:rsidTr="000F7B88">
        <w:trPr>
          <w:trHeight w:val="407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3E847" w14:textId="77777777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2B658" w14:textId="77777777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Pr="0050769D">
              <w:rPr>
                <w:rFonts w:ascii="宋体" w:hAnsi="宋体" w:cs="Times New Roman"/>
                <w:b/>
                <w:bCs/>
                <w:sz w:val="24"/>
                <w:szCs w:val="24"/>
              </w:rPr>
              <w:t>（</w:t>
            </w: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-3’</w:t>
            </w:r>
            <w:r w:rsidRPr="0050769D">
              <w:rPr>
                <w:rFonts w:ascii="宋体" w:hAnsi="宋体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50769D" w:rsidRPr="0050769D" w14:paraId="76CF8FA6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316A1" w14:textId="0111DF83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ircRtn4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7DCD4" w14:textId="6042316E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AGATCCCTGACAGCTGTATTGT</w:t>
            </w:r>
          </w:p>
        </w:tc>
      </w:tr>
      <w:tr w:rsidR="0050769D" w:rsidRPr="0050769D" w14:paraId="5650D698" w14:textId="77777777" w:rsidTr="000F7B88">
        <w:trPr>
          <w:trHeight w:val="41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6BCF5" w14:textId="64CF1D9C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ircRtn4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BBAFA" w14:textId="488F1BDE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 w:hint="eastAsia"/>
                <w:sz w:val="24"/>
                <w:szCs w:val="24"/>
              </w:rPr>
              <w:t>CTTGACCAGACGAAACAGTGT</w:t>
            </w:r>
          </w:p>
        </w:tc>
      </w:tr>
      <w:tr w:rsidR="0050769D" w:rsidRPr="0050769D" w14:paraId="0823DEFA" w14:textId="77777777" w:rsidTr="000F7B88">
        <w:trPr>
          <w:trHeight w:val="41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64369C39" w14:textId="118F8C6C" w:rsidR="004245C0" w:rsidRPr="0050769D" w:rsidRDefault="004245C0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 xml:space="preserve">Rtn4 (transcript variant 5)-F 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1E143437" w14:textId="6F7147F6" w:rsidR="004245C0" w:rsidRPr="0050769D" w:rsidRDefault="004245C0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7F" w:rsidRPr="0065667F">
              <w:rPr>
                <w:rFonts w:ascii="Times New Roman" w:hAnsi="Times New Roman" w:cs="Times New Roman"/>
                <w:sz w:val="24"/>
                <w:szCs w:val="24"/>
              </w:rPr>
              <w:t>ACCCTAGGGCTTTGTCTACG</w:t>
            </w:r>
          </w:p>
        </w:tc>
      </w:tr>
      <w:tr w:rsidR="0050769D" w:rsidRPr="0050769D" w14:paraId="6C8E8F4F" w14:textId="77777777" w:rsidTr="000F7B88">
        <w:trPr>
          <w:trHeight w:val="41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0BEE98A4" w14:textId="4B0AD869" w:rsidR="004245C0" w:rsidRPr="0050769D" w:rsidRDefault="004245C0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Rtn4 (transcript variant 5)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5B627E27" w14:textId="7EACF016" w:rsidR="004245C0" w:rsidRPr="0050769D" w:rsidRDefault="0065667F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67F">
              <w:rPr>
                <w:rFonts w:ascii="Times New Roman" w:hAnsi="Times New Roman" w:cs="Times New Roman"/>
                <w:sz w:val="24"/>
                <w:szCs w:val="24"/>
              </w:rPr>
              <w:t>TCCTAGCTGCTGATAG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0769D" w:rsidRPr="0050769D" w14:paraId="78C0F93D" w14:textId="77777777" w:rsidTr="000F7B88">
        <w:trPr>
          <w:trHeight w:val="41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0DEB4788" w14:textId="22089224" w:rsidR="004245C0" w:rsidRPr="0050769D" w:rsidRDefault="004245C0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Rtn4 (transcript variant 1-3)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1623DC23" w14:textId="4B00A13E" w:rsidR="004245C0" w:rsidRPr="0050769D" w:rsidRDefault="004245C0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GAGGCAGGAGGAGAAGTCTT</w:t>
            </w:r>
          </w:p>
        </w:tc>
      </w:tr>
      <w:tr w:rsidR="0050769D" w:rsidRPr="0050769D" w14:paraId="5CE44DDF" w14:textId="77777777" w:rsidTr="000F7B88">
        <w:trPr>
          <w:trHeight w:val="41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748AD3A0" w14:textId="014CF81A" w:rsidR="004245C0" w:rsidRPr="0050769D" w:rsidRDefault="004245C0" w:rsidP="00424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Rtn4 (transcript variant 1-3)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0CE589CE" w14:textId="3349B06F" w:rsidR="004245C0" w:rsidRPr="0050769D" w:rsidRDefault="004245C0" w:rsidP="00424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AACTGGTACTTGAAAGCGGG</w:t>
            </w:r>
          </w:p>
        </w:tc>
      </w:tr>
      <w:tr w:rsidR="0050769D" w:rsidRPr="0050769D" w14:paraId="61224041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573E3" w14:textId="78BF80C7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mouse-GAPDH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B02B" w14:textId="50ABFA17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 w:hint="eastAsia"/>
                <w:sz w:val="24"/>
                <w:szCs w:val="24"/>
              </w:rPr>
              <w:t>AACTTTGGCATTGTGGAAGG</w:t>
            </w:r>
          </w:p>
        </w:tc>
      </w:tr>
      <w:tr w:rsidR="0050769D" w:rsidRPr="0050769D" w14:paraId="57A2A1F5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7E742" w14:textId="180245F4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mouse-GAPDH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FD387" w14:textId="3980668D" w:rsidR="00234094" w:rsidRPr="0050769D" w:rsidRDefault="00234094" w:rsidP="00234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 w:hint="eastAsia"/>
                <w:sz w:val="24"/>
                <w:szCs w:val="24"/>
              </w:rPr>
              <w:t>ATGCAGGGATGATGTTCT</w:t>
            </w:r>
          </w:p>
        </w:tc>
      </w:tr>
      <w:tr w:rsidR="0050769D" w:rsidRPr="0050769D" w14:paraId="2D4510DC" w14:textId="77777777" w:rsidTr="000F7B88">
        <w:trPr>
          <w:trHeight w:val="419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C0B86" w14:textId="77777777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2CD26" w14:textId="77777777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GCTTCGGCAGCACATATACTAAAT</w:t>
            </w:r>
          </w:p>
        </w:tc>
      </w:tr>
      <w:tr w:rsidR="0050769D" w:rsidRPr="0050769D" w14:paraId="4DBD4BE0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48A88" w14:textId="77777777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36F9A" w14:textId="77777777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GCTTCACGAATTTGCGTCTCAT</w:t>
            </w:r>
          </w:p>
        </w:tc>
      </w:tr>
      <w:tr w:rsidR="0050769D" w:rsidRPr="0050769D" w14:paraId="22A554E2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7A322" w14:textId="3281D3A8" w:rsidR="008C37AA" w:rsidRPr="0050769D" w:rsidRDefault="008C37AA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miR-24</w:t>
            </w:r>
            <w:r w:rsidR="00D50E09" w:rsidRPr="0050769D">
              <w:rPr>
                <w:rFonts w:ascii="Times New Roman" w:hAnsi="Times New Roman" w:cs="Times New Roman"/>
                <w:sz w:val="24"/>
                <w:szCs w:val="24"/>
              </w:rPr>
              <w:t>-3p</w:t>
            </w: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50E09" w:rsidRPr="0050769D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PCR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A12F1" w14:textId="4BD30035" w:rsidR="008C37AA" w:rsidRPr="0050769D" w:rsidRDefault="00D50E09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GCGTGGCTCAGTTCAGCAG</w:t>
            </w:r>
          </w:p>
        </w:tc>
      </w:tr>
      <w:tr w:rsidR="0050769D" w:rsidRPr="0050769D" w14:paraId="7ED8CA1B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637D2" w14:textId="22142B14" w:rsidR="00D50E09" w:rsidRPr="0050769D" w:rsidRDefault="008C37AA" w:rsidP="00D50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miR-2</w:t>
            </w:r>
            <w:r w:rsidR="00D50E09" w:rsidRPr="0050769D">
              <w:rPr>
                <w:rFonts w:ascii="Times New Roman" w:hAnsi="Times New Roman" w:cs="Times New Roman"/>
                <w:sz w:val="24"/>
                <w:szCs w:val="24"/>
              </w:rPr>
              <w:t>4-3p</w:t>
            </w: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50E09" w:rsidRPr="0050769D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PCR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84556" w14:textId="62152B80" w:rsidR="008C37AA" w:rsidRPr="0050769D" w:rsidRDefault="00D50E09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AGTGCAGGGTCCGAGGTATT</w:t>
            </w:r>
          </w:p>
        </w:tc>
      </w:tr>
      <w:tr w:rsidR="0050769D" w:rsidRPr="0050769D" w14:paraId="18D0ADF3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3E502D46" w14:textId="09C31E62" w:rsidR="00D50E09" w:rsidRPr="0050769D" w:rsidRDefault="00D50E09" w:rsidP="00D50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miR-24-3p-RT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24E5A3FC" w14:textId="0BD6C967" w:rsidR="00D50E09" w:rsidRPr="0050769D" w:rsidRDefault="00D50E09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GTTC</w:t>
            </w:r>
          </w:p>
        </w:tc>
      </w:tr>
      <w:tr w:rsidR="0050769D" w:rsidRPr="0050769D" w14:paraId="59EEEF22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right w:val="nil"/>
            </w:tcBorders>
            <w:hideMark/>
          </w:tcPr>
          <w:p w14:paraId="5DCE7427" w14:textId="556307B3" w:rsidR="008C37AA" w:rsidRPr="0050769D" w:rsidRDefault="00907291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HD5</w:t>
            </w:r>
            <w:r w:rsidR="008C37AA" w:rsidRPr="0050769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636" w:type="dxa"/>
            <w:tcBorders>
              <w:top w:val="nil"/>
              <w:left w:val="nil"/>
              <w:right w:val="nil"/>
            </w:tcBorders>
            <w:hideMark/>
          </w:tcPr>
          <w:p w14:paraId="544AF03B" w14:textId="5424F5CA" w:rsidR="008C37AA" w:rsidRPr="0050769D" w:rsidRDefault="00907291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AGCTCCCTGGTCAAGTCTTC</w:t>
            </w:r>
          </w:p>
        </w:tc>
      </w:tr>
      <w:tr w:rsidR="0050769D" w:rsidRPr="0050769D" w14:paraId="0EAE477C" w14:textId="77777777" w:rsidTr="000F7B88">
        <w:trPr>
          <w:trHeight w:val="407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8D42D" w14:textId="2E6687C6" w:rsidR="008C37AA" w:rsidRPr="0050769D" w:rsidRDefault="00907291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HD5</w:t>
            </w:r>
            <w:r w:rsidR="008C37AA" w:rsidRPr="0050769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0A09B" w14:textId="05A95799" w:rsidR="008C37AA" w:rsidRPr="0050769D" w:rsidRDefault="00907291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AGGAGCGTTGAATCTGTCG</w:t>
            </w:r>
          </w:p>
        </w:tc>
      </w:tr>
      <w:tr w:rsidR="0050769D" w:rsidRPr="0050769D" w14:paraId="6163E8FF" w14:textId="77777777" w:rsidTr="000F7B88">
        <w:trPr>
          <w:trHeight w:val="407"/>
        </w:trPr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AF7F2" w14:textId="39E3E81E" w:rsidR="004B7613" w:rsidRPr="0050769D" w:rsidRDefault="004B7613" w:rsidP="00F15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6BB15" w14:textId="77777777" w:rsidR="0064556F" w:rsidRPr="0050769D" w:rsidRDefault="0064556F" w:rsidP="008C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FD22C1" w14:textId="5B90236B" w:rsidR="00552B8E" w:rsidRPr="0050769D" w:rsidRDefault="00552B8E" w:rsidP="00552B8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769D">
        <w:rPr>
          <w:rFonts w:ascii="Times New Roman" w:hAnsi="Times New Roman" w:cs="Times New Roman"/>
          <w:b/>
          <w:bCs/>
          <w:sz w:val="24"/>
          <w:szCs w:val="24"/>
        </w:rPr>
        <w:t>Table S2 The siRNAs used in this study.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059"/>
        <w:gridCol w:w="6730"/>
      </w:tblGrid>
      <w:tr w:rsidR="0050769D" w:rsidRPr="0050769D" w14:paraId="3D6656AB" w14:textId="77777777" w:rsidTr="00283974">
        <w:trPr>
          <w:trHeight w:val="363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B1C6D" w14:textId="77777777" w:rsidR="00552B8E" w:rsidRPr="0050769D" w:rsidRDefault="00552B8E" w:rsidP="00283974">
            <w:pPr>
              <w:ind w:firstLineChars="217" w:firstLine="52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E8B64" w14:textId="77777777" w:rsidR="00552B8E" w:rsidRPr="0050769D" w:rsidRDefault="00552B8E" w:rsidP="00283974">
            <w:pPr>
              <w:ind w:firstLineChars="217" w:firstLine="52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 sequence</w:t>
            </w:r>
            <w:r w:rsidRPr="0050769D">
              <w:rPr>
                <w:rFonts w:ascii="宋体" w:hAnsi="宋体" w:cs="Times New Roman"/>
                <w:b/>
                <w:bCs/>
                <w:sz w:val="24"/>
                <w:szCs w:val="24"/>
              </w:rPr>
              <w:t>（</w:t>
            </w: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-3’</w:t>
            </w:r>
            <w:r w:rsidRPr="0050769D">
              <w:rPr>
                <w:rFonts w:ascii="宋体" w:hAnsi="宋体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50769D" w:rsidRPr="0050769D" w14:paraId="741DC17E" w14:textId="77777777" w:rsidTr="00283974">
        <w:trPr>
          <w:trHeight w:val="363"/>
        </w:trPr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A17A1B6" w14:textId="77777777" w:rsidR="00552B8E" w:rsidRPr="0050769D" w:rsidRDefault="00552B8E" w:rsidP="00283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si-circRtn4</w:t>
            </w:r>
          </w:p>
        </w:tc>
        <w:tc>
          <w:tcPr>
            <w:tcW w:w="67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7A37074" w14:textId="77777777" w:rsidR="00552B8E" w:rsidRPr="0050769D" w:rsidRDefault="00552B8E" w:rsidP="00283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TTCAGATGAGACCCTTTT</w:t>
            </w:r>
          </w:p>
        </w:tc>
      </w:tr>
      <w:tr w:rsidR="0050769D" w:rsidRPr="0050769D" w14:paraId="70FD2C67" w14:textId="77777777" w:rsidTr="00283974">
        <w:trPr>
          <w:trHeight w:val="363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94F72F" w14:textId="77777777" w:rsidR="00552B8E" w:rsidRPr="0050769D" w:rsidRDefault="00552B8E" w:rsidP="00283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si-CHD5</w:t>
            </w:r>
          </w:p>
        </w:tc>
        <w:tc>
          <w:tcPr>
            <w:tcW w:w="6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DB9C04" w14:textId="77777777" w:rsidR="00552B8E" w:rsidRPr="0050769D" w:rsidRDefault="00552B8E" w:rsidP="00283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GTATCGCAACTACCAAAGA</w:t>
            </w:r>
          </w:p>
        </w:tc>
      </w:tr>
    </w:tbl>
    <w:p w14:paraId="7D2CC73A" w14:textId="77777777" w:rsidR="004B7613" w:rsidRPr="0050769D" w:rsidRDefault="004B7613" w:rsidP="00552B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3A91C" w14:textId="2BDB0E45" w:rsidR="008C37AA" w:rsidRPr="0050769D" w:rsidRDefault="008C37AA" w:rsidP="00D21D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76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0769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5076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52B8E" w:rsidRPr="005076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769D">
        <w:rPr>
          <w:rFonts w:ascii="Times New Roman" w:hAnsi="Times New Roman" w:cs="Times New Roman"/>
          <w:b/>
          <w:bCs/>
          <w:sz w:val="24"/>
          <w:szCs w:val="24"/>
        </w:rPr>
        <w:t xml:space="preserve"> The probes used in the R</w:t>
      </w:r>
      <w:r w:rsidR="0064556F" w:rsidRPr="0050769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0769D">
        <w:rPr>
          <w:rFonts w:ascii="Times New Roman" w:hAnsi="Times New Roman" w:cs="Times New Roman"/>
          <w:b/>
          <w:bCs/>
          <w:sz w:val="24"/>
          <w:szCs w:val="24"/>
        </w:rPr>
        <w:t>P assay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059"/>
        <w:gridCol w:w="6730"/>
      </w:tblGrid>
      <w:tr w:rsidR="0050769D" w:rsidRPr="0050769D" w14:paraId="1CF6B918" w14:textId="77777777" w:rsidTr="000F7B88">
        <w:trPr>
          <w:trHeight w:val="363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B64E1" w14:textId="77777777" w:rsidR="008C37AA" w:rsidRPr="0050769D" w:rsidRDefault="008C37AA">
            <w:pPr>
              <w:ind w:firstLineChars="217" w:firstLine="52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62220741"/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9B238" w14:textId="77777777" w:rsidR="008C37AA" w:rsidRPr="0050769D" w:rsidRDefault="008C37AA">
            <w:pPr>
              <w:ind w:firstLineChars="217" w:firstLine="52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 sequence</w:t>
            </w:r>
            <w:r w:rsidRPr="0050769D">
              <w:rPr>
                <w:rFonts w:ascii="宋体" w:hAnsi="宋体" w:cs="Times New Roman"/>
                <w:b/>
                <w:bCs/>
                <w:sz w:val="24"/>
                <w:szCs w:val="24"/>
              </w:rPr>
              <w:t>（</w:t>
            </w:r>
            <w:r w:rsidRPr="0050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-3’</w:t>
            </w:r>
            <w:r w:rsidRPr="0050769D">
              <w:rPr>
                <w:rFonts w:ascii="宋体" w:hAnsi="宋体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50769D" w:rsidRPr="0050769D" w14:paraId="0646951F" w14:textId="77777777" w:rsidTr="000F7B88">
        <w:trPr>
          <w:trHeight w:val="692"/>
        </w:trPr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278607" w14:textId="497B343E" w:rsidR="008C37AA" w:rsidRPr="0050769D" w:rsidRDefault="0064556F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ircRtn4</w:t>
            </w:r>
          </w:p>
        </w:tc>
        <w:tc>
          <w:tcPr>
            <w:tcW w:w="67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D947F" w14:textId="19CA4D0A" w:rsidR="008C37AA" w:rsidRPr="0050769D" w:rsidRDefault="0064556F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ATGCAGCAGGAAGAGCAAAAAGGGTCTCATCTGAAGTTTTATTCAGCTCTGCTGACAATA</w:t>
            </w:r>
          </w:p>
        </w:tc>
      </w:tr>
      <w:tr w:rsidR="0050769D" w:rsidRPr="0050769D" w14:paraId="46354BDC" w14:textId="77777777" w:rsidTr="000F7B88">
        <w:trPr>
          <w:trHeight w:val="624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7697" w14:textId="77777777" w:rsidR="008C37AA" w:rsidRPr="0050769D" w:rsidRDefault="008C37AA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Lac Z</w:t>
            </w:r>
          </w:p>
        </w:tc>
        <w:tc>
          <w:tcPr>
            <w:tcW w:w="6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95EC4" w14:textId="77777777" w:rsidR="008C37AA" w:rsidRPr="0050769D" w:rsidRDefault="008C37AA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AAACGGCGGATTGACCGTAATGGGATAGGTCACGTTGGTGTAGATGGGCGCATCGTAAC</w:t>
            </w:r>
          </w:p>
        </w:tc>
      </w:tr>
      <w:tr w:rsidR="0050769D" w:rsidRPr="0050769D" w14:paraId="75397AE7" w14:textId="77777777" w:rsidTr="000F7B88">
        <w:trPr>
          <w:trHeight w:val="6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1BC7" w14:textId="4E7F3E49" w:rsidR="008C37AA" w:rsidRPr="0050769D" w:rsidRDefault="008C37AA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Lac Z</w:t>
            </w:r>
          </w:p>
        </w:tc>
        <w:tc>
          <w:tcPr>
            <w:tcW w:w="6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26780" w14:textId="77777777" w:rsidR="008C37AA" w:rsidRPr="0050769D" w:rsidRDefault="008C37AA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ACCACATACAGGCCGTAGCGGTCGCACAGCGTGTACCACAGCGGATGGTTCGGATAATG</w:t>
            </w:r>
          </w:p>
        </w:tc>
      </w:tr>
      <w:tr w:rsidR="0050769D" w:rsidRPr="0050769D" w14:paraId="743BF8A6" w14:textId="77777777" w:rsidTr="000F7B88">
        <w:trPr>
          <w:trHeight w:val="636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2CF537" w14:textId="77777777" w:rsidR="008C37AA" w:rsidRPr="0050769D" w:rsidRDefault="008C37AA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Lac Z</w:t>
            </w:r>
          </w:p>
        </w:tc>
        <w:tc>
          <w:tcPr>
            <w:tcW w:w="6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81E38" w14:textId="77777777" w:rsidR="008C37AA" w:rsidRPr="0050769D" w:rsidRDefault="008C37AA" w:rsidP="000F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69D">
              <w:rPr>
                <w:rFonts w:ascii="Times New Roman" w:hAnsi="Times New Roman" w:cs="Times New Roman"/>
                <w:sz w:val="24"/>
                <w:szCs w:val="24"/>
              </w:rPr>
              <w:t>CCAATCCGCGCCGGATGCGGTGTATCGCTCGCCACTTCAACATCAACGGTAATCGCCATT</w:t>
            </w:r>
          </w:p>
        </w:tc>
      </w:tr>
      <w:bookmarkEnd w:id="0"/>
    </w:tbl>
    <w:p w14:paraId="1F1CB9B3" w14:textId="77777777" w:rsidR="00CE1C60" w:rsidRPr="0050769D" w:rsidRDefault="00CE1C60" w:rsidP="003E6A56">
      <w:pPr>
        <w:rPr>
          <w:sz w:val="24"/>
          <w:szCs w:val="24"/>
        </w:rPr>
      </w:pPr>
    </w:p>
    <w:sectPr w:rsidR="00CE1C60" w:rsidRPr="00507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38"/>
    <w:rsid w:val="000F7B88"/>
    <w:rsid w:val="001A5F66"/>
    <w:rsid w:val="00234094"/>
    <w:rsid w:val="00345E12"/>
    <w:rsid w:val="003E6A56"/>
    <w:rsid w:val="004245C0"/>
    <w:rsid w:val="004B7613"/>
    <w:rsid w:val="0050769D"/>
    <w:rsid w:val="00510F3A"/>
    <w:rsid w:val="00552B8E"/>
    <w:rsid w:val="0064556F"/>
    <w:rsid w:val="0065667F"/>
    <w:rsid w:val="007D6ACB"/>
    <w:rsid w:val="008C37AA"/>
    <w:rsid w:val="00907291"/>
    <w:rsid w:val="00B57C38"/>
    <w:rsid w:val="00CE1C60"/>
    <w:rsid w:val="00D21D56"/>
    <w:rsid w:val="00D50E09"/>
    <w:rsid w:val="00F15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DE2EC"/>
  <w15:chartTrackingRefBased/>
  <w15:docId w15:val="{EE7B487A-5897-426B-8420-EEEF3167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D7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85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e</dc:creator>
  <cp:keywords/>
  <dc:description/>
  <cp:lastModifiedBy>qi yue</cp:lastModifiedBy>
  <cp:revision>14</cp:revision>
  <dcterms:created xsi:type="dcterms:W3CDTF">2021-01-20T02:18:00Z</dcterms:created>
  <dcterms:modified xsi:type="dcterms:W3CDTF">2021-03-13T09:02:00Z</dcterms:modified>
</cp:coreProperties>
</file>